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8"/>
        <w:gridCol w:w="1743"/>
        <w:gridCol w:w="1699"/>
        <w:gridCol w:w="1043"/>
        <w:gridCol w:w="999"/>
        <w:gridCol w:w="879"/>
        <w:gridCol w:w="879"/>
      </w:tblGrid>
      <w:tr w:rsidR="00000000" w14:paraId="3508A2E1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CC6C9" w14:textId="77777777" w:rsidR="00000000" w:rsidRDefault="005F6B3B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2E49C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91B7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FD2E3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A37D1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C0F63" w14:textId="77777777" w:rsidR="00000000" w:rsidRDefault="005F6B3B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7273A" w14:textId="77777777" w:rsidR="00000000" w:rsidRDefault="005F6B3B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_adj </w:t>
            </w:r>
          </w:p>
        </w:tc>
      </w:tr>
      <w:tr w:rsidR="00000000" w14:paraId="6AD6C37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D5E2B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2559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216.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A3DA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368.8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BE132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B177A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074C4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05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C6E0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2e-33 </w:t>
            </w:r>
          </w:p>
        </w:tc>
      </w:tr>
      <w:tr w:rsidR="00000000" w14:paraId="1266E5D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55E6F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496C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212.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90A9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309.8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802A0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9576B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B6C8E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5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03E68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1e-21 </w:t>
            </w:r>
          </w:p>
        </w:tc>
      </w:tr>
      <w:tr w:rsidR="00000000" w14:paraId="70BEFE2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B21B9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982C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740.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B24EC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645.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44BA7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6F7F2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2D42E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2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2DDA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8e-21 </w:t>
            </w:r>
          </w:p>
        </w:tc>
      </w:tr>
      <w:tr w:rsidR="00000000" w14:paraId="0E0265A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902DF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003A5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704.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8BA9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786.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B110A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992E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5CC29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3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620BA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0e-18 </w:t>
            </w:r>
          </w:p>
        </w:tc>
      </w:tr>
      <w:tr w:rsidR="00000000" w14:paraId="76E3526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16DB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BB17F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801.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13B4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955.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1AD90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C70F7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66CC0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1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6E45C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6e-33 </w:t>
            </w:r>
          </w:p>
        </w:tc>
      </w:tr>
      <w:tr w:rsidR="00000000" w14:paraId="6737E80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CD6A5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3256B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81.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F83E3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0.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38BC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65C48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F342F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7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1DCFE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7e-07 </w:t>
            </w:r>
          </w:p>
        </w:tc>
      </w:tr>
      <w:tr w:rsidR="00000000" w14:paraId="3CC5880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E972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4AE40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814.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DC66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861.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178F9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A9F3A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B6BCE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8e-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3A1D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8e-11 </w:t>
            </w:r>
          </w:p>
        </w:tc>
      </w:tr>
      <w:tr w:rsidR="00000000" w14:paraId="4ABF5A2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F7DB6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65F72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071.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87854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274.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CDA4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E8C45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7E890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99e-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1D0A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9e-44 </w:t>
            </w:r>
          </w:p>
        </w:tc>
      </w:tr>
      <w:tr w:rsidR="00000000" w14:paraId="371F4FE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1A9A9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69408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237.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9D65E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943.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1975D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87BA4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C068A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0e-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3B7D0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4e-63 </w:t>
            </w:r>
          </w:p>
        </w:tc>
      </w:tr>
      <w:tr w:rsidR="00000000" w14:paraId="3DDB5D3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9F4C3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FC97C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742.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1826C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885.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5441F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33FC3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20843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83e-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3C5E3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7e-31 </w:t>
            </w:r>
          </w:p>
        </w:tc>
      </w:tr>
      <w:tr w:rsidR="00000000" w14:paraId="2F9F3F3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5142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3D778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909.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DD742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977.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7CF74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E4BC4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D61A4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9e-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79657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1e-15 </w:t>
            </w:r>
          </w:p>
        </w:tc>
      </w:tr>
      <w:tr w:rsidR="00000000" w14:paraId="12EEBAC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87F31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43158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766.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6062A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622.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74336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A532B" w14:textId="77777777" w:rsidR="00000000" w:rsidRDefault="005F6B3B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58FB0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55e-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5F82D" w14:textId="77777777" w:rsidR="00000000" w:rsidRDefault="005F6B3B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7e-31 </w:t>
            </w:r>
          </w:p>
        </w:tc>
      </w:tr>
    </w:tbl>
    <w:p w14:paraId="6B7F4ECF" w14:textId="77777777" w:rsidR="005F6B3B" w:rsidRDefault="005F6B3B">
      <w:pPr>
        <w:rPr>
          <w:rFonts w:eastAsia="Times New Roman"/>
        </w:rPr>
      </w:pPr>
    </w:p>
    <w:sectPr w:rsidR="005F6B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EAFC0" w14:textId="77777777" w:rsidR="005F6B3B" w:rsidRDefault="005F6B3B" w:rsidP="00D01D9A">
      <w:r>
        <w:separator/>
      </w:r>
    </w:p>
  </w:endnote>
  <w:endnote w:type="continuationSeparator" w:id="0">
    <w:p w14:paraId="3FF6756B" w14:textId="77777777" w:rsidR="005F6B3B" w:rsidRDefault="005F6B3B" w:rsidP="00D01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74A8CE" w14:textId="77777777" w:rsidR="00D01D9A" w:rsidRDefault="00D01D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4E635" w14:textId="77777777" w:rsidR="00D01D9A" w:rsidRDefault="00D01D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1240E" w14:textId="77777777" w:rsidR="00D01D9A" w:rsidRDefault="00D01D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1D5EB" w14:textId="77777777" w:rsidR="005F6B3B" w:rsidRDefault="005F6B3B" w:rsidP="00D01D9A">
      <w:r>
        <w:separator/>
      </w:r>
    </w:p>
  </w:footnote>
  <w:footnote w:type="continuationSeparator" w:id="0">
    <w:p w14:paraId="7FF32B03" w14:textId="77777777" w:rsidR="005F6B3B" w:rsidRDefault="005F6B3B" w:rsidP="00D01D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1B4D1" w14:textId="77777777" w:rsidR="00D01D9A" w:rsidRDefault="00D01D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B24E9" w14:textId="77777777" w:rsidR="00D01D9A" w:rsidRDefault="00D01D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BCCD6" w14:textId="77777777" w:rsidR="00D01D9A" w:rsidRDefault="00D01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9A"/>
    <w:rsid w:val="005F6B3B"/>
    <w:rsid w:val="00D0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A195C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D01D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D9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01D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D9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7:00Z</dcterms:created>
  <dcterms:modified xsi:type="dcterms:W3CDTF">2020-01-28T13:07:00Z</dcterms:modified>
</cp:coreProperties>
</file>